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4EF240" w14:textId="53DF2743" w:rsidR="00A67C2C" w:rsidRPr="00A62E31" w:rsidRDefault="00A67C2C" w:rsidP="00A67C2C">
      <w:pPr>
        <w:pStyle w:val="Heading3"/>
        <w:rPr>
          <w:rFonts w:ascii="Times New Roman" w:hAnsi="Times New Roman" w:cs="Times New Roman"/>
          <w:color w:val="auto"/>
          <w:sz w:val="24"/>
          <w:szCs w:val="36"/>
        </w:rPr>
      </w:pPr>
      <w:r w:rsidRPr="00A62E31">
        <w:rPr>
          <w:rFonts w:ascii="Times New Roman" w:hAnsi="Times New Roman" w:cs="Times New Roman"/>
          <w:b/>
          <w:bCs/>
          <w:color w:val="auto"/>
          <w:sz w:val="24"/>
          <w:szCs w:val="36"/>
        </w:rPr>
        <w:t>S</w:t>
      </w:r>
      <w:r w:rsidRPr="00A62E31">
        <w:rPr>
          <w:rFonts w:ascii="Times New Roman" w:hAnsi="Times New Roman" w:cs="Times New Roman"/>
          <w:b/>
          <w:bCs/>
          <w:color w:val="auto"/>
          <w:sz w:val="24"/>
          <w:szCs w:val="36"/>
        </w:rPr>
        <w:t>1</w:t>
      </w:r>
      <w:r w:rsidRPr="00A62E31">
        <w:rPr>
          <w:rFonts w:ascii="Times New Roman" w:hAnsi="Times New Roman" w:cs="Times New Roman"/>
          <w:b/>
          <w:bCs/>
          <w:color w:val="auto"/>
          <w:sz w:val="24"/>
          <w:szCs w:val="36"/>
        </w:rPr>
        <w:t xml:space="preserve"> Table</w:t>
      </w:r>
      <w:r w:rsidRPr="00A62E31">
        <w:rPr>
          <w:rFonts w:ascii="Times New Roman" w:hAnsi="Times New Roman" w:cs="Times New Roman"/>
          <w:b/>
          <w:bCs/>
          <w:color w:val="auto"/>
          <w:sz w:val="24"/>
          <w:szCs w:val="36"/>
        </w:rPr>
        <w:t>.</w:t>
      </w:r>
      <w:r w:rsidRPr="00A62E31">
        <w:rPr>
          <w:rFonts w:ascii="Times New Roman" w:hAnsi="Times New Roman" w:cs="Times New Roman"/>
          <w:color w:val="auto"/>
          <w:sz w:val="24"/>
          <w:szCs w:val="36"/>
        </w:rPr>
        <w:t xml:space="preserve"> Frequency of themes during interviews about barriers to adherence to COVID-19 protective measures </w:t>
      </w:r>
    </w:p>
    <w:tbl>
      <w:tblPr>
        <w:tblStyle w:val="TableGrid"/>
        <w:tblW w:w="14174" w:type="dxa"/>
        <w:tblInd w:w="-5" w:type="dxa"/>
        <w:tblLook w:val="04A0" w:firstRow="1" w:lastRow="0" w:firstColumn="1" w:lastColumn="0" w:noHBand="0" w:noVBand="1"/>
      </w:tblPr>
      <w:tblGrid>
        <w:gridCol w:w="1216"/>
        <w:gridCol w:w="1510"/>
        <w:gridCol w:w="1603"/>
        <w:gridCol w:w="1350"/>
        <w:gridCol w:w="1296"/>
        <w:gridCol w:w="1043"/>
        <w:gridCol w:w="1096"/>
        <w:gridCol w:w="1536"/>
        <w:gridCol w:w="1230"/>
        <w:gridCol w:w="1376"/>
        <w:gridCol w:w="923"/>
      </w:tblGrid>
      <w:tr w:rsidR="00A67C2C" w:rsidRPr="00992FEE" w14:paraId="21BACED2" w14:textId="77777777" w:rsidTr="007A3E49">
        <w:trPr>
          <w:tblHeader/>
        </w:trPr>
        <w:tc>
          <w:tcPr>
            <w:tcW w:w="1190" w:type="dxa"/>
            <w:shd w:val="clear" w:color="auto" w:fill="D9D9D9" w:themeFill="background1" w:themeFillShade="D9"/>
            <w:vAlign w:val="center"/>
          </w:tcPr>
          <w:p w14:paraId="23B047C2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402" w:type="dxa"/>
            <w:shd w:val="clear" w:color="auto" w:fill="D9D9D9" w:themeFill="background1" w:themeFillShade="D9"/>
            <w:vAlign w:val="center"/>
          </w:tcPr>
          <w:p w14:paraId="3CBDB465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onymized ID number</w:t>
            </w:r>
          </w:p>
        </w:tc>
        <w:tc>
          <w:tcPr>
            <w:tcW w:w="1487" w:type="dxa"/>
            <w:shd w:val="clear" w:color="auto" w:fill="D9D9D9" w:themeFill="background1" w:themeFillShade="D9"/>
            <w:vAlign w:val="center"/>
          </w:tcPr>
          <w:p w14:paraId="54BE5524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 1: Complacency</w:t>
            </w:r>
          </w:p>
        </w:tc>
        <w:tc>
          <w:tcPr>
            <w:tcW w:w="1255" w:type="dxa"/>
            <w:shd w:val="clear" w:color="auto" w:fill="D9D9D9" w:themeFill="background1" w:themeFillShade="D9"/>
            <w:vAlign w:val="center"/>
          </w:tcPr>
          <w:p w14:paraId="24D526BD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 2: Financial constraints</w:t>
            </w:r>
          </w:p>
        </w:tc>
        <w:tc>
          <w:tcPr>
            <w:tcW w:w="1298" w:type="dxa"/>
            <w:shd w:val="clear" w:color="auto" w:fill="D9D9D9" w:themeFill="background1" w:themeFillShade="D9"/>
            <w:vAlign w:val="center"/>
          </w:tcPr>
          <w:p w14:paraId="203BE047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 3: Health education and health promotion</w:t>
            </w:r>
          </w:p>
        </w:tc>
        <w:tc>
          <w:tcPr>
            <w:tcW w:w="1054" w:type="dxa"/>
            <w:shd w:val="clear" w:color="auto" w:fill="D9D9D9" w:themeFill="background1" w:themeFillShade="D9"/>
            <w:vAlign w:val="center"/>
          </w:tcPr>
          <w:p w14:paraId="3417BF70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 4: Health service delivery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14:paraId="0E17F5A5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 5: Lifestyle and habit-related barriers</w:t>
            </w:r>
          </w:p>
        </w:tc>
        <w:tc>
          <w:tcPr>
            <w:tcW w:w="1430" w:type="dxa"/>
            <w:shd w:val="clear" w:color="auto" w:fill="D9D9D9" w:themeFill="background1" w:themeFillShade="D9"/>
            <w:vAlign w:val="center"/>
          </w:tcPr>
          <w:p w14:paraId="48377922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 6: Non-vaccine supply chain management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132EDE0D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 7: Language barrier</w:t>
            </w:r>
          </w:p>
        </w:tc>
        <w:tc>
          <w:tcPr>
            <w:tcW w:w="1499" w:type="dxa"/>
            <w:shd w:val="clear" w:color="auto" w:fill="D9D9D9" w:themeFill="background1" w:themeFillShade="D9"/>
            <w:vAlign w:val="center"/>
          </w:tcPr>
          <w:p w14:paraId="08096441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 8: Non-compliance by migrant or employers</w:t>
            </w:r>
          </w:p>
        </w:tc>
        <w:tc>
          <w:tcPr>
            <w:tcW w:w="1101" w:type="dxa"/>
            <w:shd w:val="clear" w:color="auto" w:fill="D9D9D9" w:themeFill="background1" w:themeFillShade="D9"/>
          </w:tcPr>
          <w:p w14:paraId="6B57C8AF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 9: Fear</w:t>
            </w:r>
          </w:p>
        </w:tc>
      </w:tr>
      <w:tr w:rsidR="00A67C2C" w:rsidRPr="00992FEE" w14:paraId="1E2EBE83" w14:textId="77777777" w:rsidTr="007A3E49">
        <w:tc>
          <w:tcPr>
            <w:tcW w:w="1190" w:type="dxa"/>
            <w:vMerge w:val="restart"/>
          </w:tcPr>
          <w:p w14:paraId="169D21D6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Myanmar migrant workers</w:t>
            </w:r>
          </w:p>
        </w:tc>
        <w:tc>
          <w:tcPr>
            <w:tcW w:w="1402" w:type="dxa"/>
          </w:tcPr>
          <w:p w14:paraId="2527D687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Myanmar 01</w:t>
            </w:r>
          </w:p>
        </w:tc>
        <w:tc>
          <w:tcPr>
            <w:tcW w:w="1487" w:type="dxa"/>
          </w:tcPr>
          <w:p w14:paraId="045DACF9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5" w:type="dxa"/>
          </w:tcPr>
          <w:p w14:paraId="18C17B37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51A0ADA5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4" w:type="dxa"/>
          </w:tcPr>
          <w:p w14:paraId="1C32636B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</w:tcPr>
          <w:p w14:paraId="541CB67E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30" w:type="dxa"/>
          </w:tcPr>
          <w:p w14:paraId="6C91E992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5" w:type="dxa"/>
          </w:tcPr>
          <w:p w14:paraId="34BA7229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6FBA6CED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</w:tcPr>
          <w:p w14:paraId="5DF1BEBA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67C2C" w:rsidRPr="00992FEE" w14:paraId="67CF1125" w14:textId="77777777" w:rsidTr="007A3E49">
        <w:tc>
          <w:tcPr>
            <w:tcW w:w="1190" w:type="dxa"/>
            <w:vMerge/>
          </w:tcPr>
          <w:p w14:paraId="024F725F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3CE364A1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Myanmar 02</w:t>
            </w:r>
          </w:p>
        </w:tc>
        <w:tc>
          <w:tcPr>
            <w:tcW w:w="1487" w:type="dxa"/>
          </w:tcPr>
          <w:p w14:paraId="7A983E38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5" w:type="dxa"/>
          </w:tcPr>
          <w:p w14:paraId="3D97D0FF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8" w:type="dxa"/>
          </w:tcPr>
          <w:p w14:paraId="04399AC9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4" w:type="dxa"/>
          </w:tcPr>
          <w:p w14:paraId="30F3C3D2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3" w:type="dxa"/>
          </w:tcPr>
          <w:p w14:paraId="12AC2EFA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0" w:type="dxa"/>
          </w:tcPr>
          <w:p w14:paraId="7292DE92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5" w:type="dxa"/>
          </w:tcPr>
          <w:p w14:paraId="07717842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271F4123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</w:tcPr>
          <w:p w14:paraId="7512A84A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67C2C" w:rsidRPr="00992FEE" w14:paraId="4E6994D5" w14:textId="77777777" w:rsidTr="007A3E49">
        <w:tc>
          <w:tcPr>
            <w:tcW w:w="1190" w:type="dxa"/>
            <w:vMerge/>
          </w:tcPr>
          <w:p w14:paraId="0DD1B8CC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41AB235B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Myanmar 03</w:t>
            </w:r>
          </w:p>
        </w:tc>
        <w:tc>
          <w:tcPr>
            <w:tcW w:w="1487" w:type="dxa"/>
          </w:tcPr>
          <w:p w14:paraId="5D782B34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5" w:type="dxa"/>
          </w:tcPr>
          <w:p w14:paraId="661E5F3A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36381F25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4" w:type="dxa"/>
          </w:tcPr>
          <w:p w14:paraId="220F9793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</w:tcPr>
          <w:p w14:paraId="4B36A0AB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30" w:type="dxa"/>
          </w:tcPr>
          <w:p w14:paraId="09BE97CA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5" w:type="dxa"/>
          </w:tcPr>
          <w:p w14:paraId="6FD1E7C9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62B60E31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</w:tcPr>
          <w:p w14:paraId="7D4B5785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67C2C" w:rsidRPr="00992FEE" w14:paraId="5CDFE70A" w14:textId="77777777" w:rsidTr="007A3E49">
        <w:tc>
          <w:tcPr>
            <w:tcW w:w="1190" w:type="dxa"/>
            <w:vMerge/>
          </w:tcPr>
          <w:p w14:paraId="437F919C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1001EC89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Myanmar 04</w:t>
            </w:r>
          </w:p>
        </w:tc>
        <w:tc>
          <w:tcPr>
            <w:tcW w:w="1487" w:type="dxa"/>
          </w:tcPr>
          <w:p w14:paraId="34DBF599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5" w:type="dxa"/>
          </w:tcPr>
          <w:p w14:paraId="7569C067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750716BE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4" w:type="dxa"/>
          </w:tcPr>
          <w:p w14:paraId="2C006372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</w:tcPr>
          <w:p w14:paraId="25F3DFF6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0" w:type="dxa"/>
          </w:tcPr>
          <w:p w14:paraId="17E3A827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5" w:type="dxa"/>
          </w:tcPr>
          <w:p w14:paraId="13B69419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5E5C31D6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</w:tcPr>
          <w:p w14:paraId="11F0C5C6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67C2C" w:rsidRPr="00992FEE" w14:paraId="1918FB3E" w14:textId="77777777" w:rsidTr="007A3E49">
        <w:tc>
          <w:tcPr>
            <w:tcW w:w="1190" w:type="dxa"/>
            <w:vMerge/>
          </w:tcPr>
          <w:p w14:paraId="14AF479F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235B6233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Myanmar 05</w:t>
            </w:r>
          </w:p>
        </w:tc>
        <w:tc>
          <w:tcPr>
            <w:tcW w:w="1487" w:type="dxa"/>
          </w:tcPr>
          <w:p w14:paraId="03D3044A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5" w:type="dxa"/>
          </w:tcPr>
          <w:p w14:paraId="5158427B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41FB39FB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4" w:type="dxa"/>
          </w:tcPr>
          <w:p w14:paraId="5DEC2F18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3" w:type="dxa"/>
          </w:tcPr>
          <w:p w14:paraId="48D78E8D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30" w:type="dxa"/>
          </w:tcPr>
          <w:p w14:paraId="1084811B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5" w:type="dxa"/>
          </w:tcPr>
          <w:p w14:paraId="4659A008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775D27B9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</w:tcPr>
          <w:p w14:paraId="4BC9D5B9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67C2C" w:rsidRPr="00992FEE" w14:paraId="4FDD9946" w14:textId="77777777" w:rsidTr="007A3E49">
        <w:tc>
          <w:tcPr>
            <w:tcW w:w="1190" w:type="dxa"/>
            <w:vMerge/>
          </w:tcPr>
          <w:p w14:paraId="6E6B359D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21F4BBCD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Myanmar 06</w:t>
            </w:r>
          </w:p>
        </w:tc>
        <w:tc>
          <w:tcPr>
            <w:tcW w:w="1487" w:type="dxa"/>
          </w:tcPr>
          <w:p w14:paraId="44D57360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5" w:type="dxa"/>
          </w:tcPr>
          <w:p w14:paraId="4BB803CA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6D763505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4" w:type="dxa"/>
          </w:tcPr>
          <w:p w14:paraId="6ADCFC72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</w:tcPr>
          <w:p w14:paraId="3ACD9687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7C148F48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5" w:type="dxa"/>
          </w:tcPr>
          <w:p w14:paraId="3BC9BFFB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45D6DFB8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</w:tcPr>
          <w:p w14:paraId="5F516005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67C2C" w:rsidRPr="00992FEE" w14:paraId="198663EF" w14:textId="77777777" w:rsidTr="007A3E49">
        <w:tc>
          <w:tcPr>
            <w:tcW w:w="1190" w:type="dxa"/>
            <w:vMerge/>
          </w:tcPr>
          <w:p w14:paraId="034DFD22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61F4A7A3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Myanmar 07</w:t>
            </w:r>
          </w:p>
        </w:tc>
        <w:tc>
          <w:tcPr>
            <w:tcW w:w="1487" w:type="dxa"/>
          </w:tcPr>
          <w:p w14:paraId="01D01175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5" w:type="dxa"/>
          </w:tcPr>
          <w:p w14:paraId="263A5593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26F1B85B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4" w:type="dxa"/>
          </w:tcPr>
          <w:p w14:paraId="223A3E45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</w:tcPr>
          <w:p w14:paraId="2F73B449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0" w:type="dxa"/>
          </w:tcPr>
          <w:p w14:paraId="04D8187C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5" w:type="dxa"/>
          </w:tcPr>
          <w:p w14:paraId="712FF6DB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581E1709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</w:tcPr>
          <w:p w14:paraId="15668844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67C2C" w:rsidRPr="00992FEE" w14:paraId="58E6FB5D" w14:textId="77777777" w:rsidTr="007A3E49">
        <w:tc>
          <w:tcPr>
            <w:tcW w:w="1190" w:type="dxa"/>
            <w:vMerge w:val="restart"/>
          </w:tcPr>
          <w:p w14:paraId="53B48963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Thai employers</w:t>
            </w:r>
          </w:p>
        </w:tc>
        <w:tc>
          <w:tcPr>
            <w:tcW w:w="1402" w:type="dxa"/>
          </w:tcPr>
          <w:p w14:paraId="50077255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Employer 01</w:t>
            </w:r>
          </w:p>
        </w:tc>
        <w:tc>
          <w:tcPr>
            <w:tcW w:w="1487" w:type="dxa"/>
          </w:tcPr>
          <w:p w14:paraId="48B9F8C6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5" w:type="dxa"/>
          </w:tcPr>
          <w:p w14:paraId="2189B23A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3A871CEF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4" w:type="dxa"/>
          </w:tcPr>
          <w:p w14:paraId="6C6DC9B3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</w:tcPr>
          <w:p w14:paraId="4ADFBFCD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0" w:type="dxa"/>
          </w:tcPr>
          <w:p w14:paraId="04CE0B58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5" w:type="dxa"/>
          </w:tcPr>
          <w:p w14:paraId="6F95E9B6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6533D48A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</w:tcPr>
          <w:p w14:paraId="106DA1DB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67C2C" w:rsidRPr="00992FEE" w14:paraId="10A1032E" w14:textId="77777777" w:rsidTr="007A3E49">
        <w:tc>
          <w:tcPr>
            <w:tcW w:w="1190" w:type="dxa"/>
            <w:vMerge/>
          </w:tcPr>
          <w:p w14:paraId="30461074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0AF1FAAD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Employer 02</w:t>
            </w:r>
          </w:p>
        </w:tc>
        <w:tc>
          <w:tcPr>
            <w:tcW w:w="1487" w:type="dxa"/>
          </w:tcPr>
          <w:p w14:paraId="002A6BBC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5" w:type="dxa"/>
          </w:tcPr>
          <w:p w14:paraId="7673B734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504830AA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4" w:type="dxa"/>
          </w:tcPr>
          <w:p w14:paraId="7C7FCBD6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</w:tcPr>
          <w:p w14:paraId="4DBBC807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37F594FA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5" w:type="dxa"/>
          </w:tcPr>
          <w:p w14:paraId="63610BE4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9" w:type="dxa"/>
          </w:tcPr>
          <w:p w14:paraId="1D121833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</w:tcPr>
          <w:p w14:paraId="5A37255B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67C2C" w:rsidRPr="00992FEE" w14:paraId="031230D6" w14:textId="77777777" w:rsidTr="007A3E49">
        <w:tc>
          <w:tcPr>
            <w:tcW w:w="1190" w:type="dxa"/>
            <w:vMerge/>
          </w:tcPr>
          <w:p w14:paraId="0C03BD80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06899D69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Employer 03</w:t>
            </w:r>
          </w:p>
        </w:tc>
        <w:tc>
          <w:tcPr>
            <w:tcW w:w="1487" w:type="dxa"/>
          </w:tcPr>
          <w:p w14:paraId="68688AAD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5" w:type="dxa"/>
          </w:tcPr>
          <w:p w14:paraId="0D9CFE45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5AD3545D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4" w:type="dxa"/>
          </w:tcPr>
          <w:p w14:paraId="78584F92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</w:tcPr>
          <w:p w14:paraId="6EF1816F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41FF60A8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5" w:type="dxa"/>
          </w:tcPr>
          <w:p w14:paraId="7D2BE512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17FFCDCA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</w:tcPr>
          <w:p w14:paraId="4B8687BD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67C2C" w:rsidRPr="00992FEE" w14:paraId="66240F52" w14:textId="77777777" w:rsidTr="007A3E49">
        <w:tc>
          <w:tcPr>
            <w:tcW w:w="1190" w:type="dxa"/>
            <w:vMerge/>
          </w:tcPr>
          <w:p w14:paraId="6BE826AE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4420D01B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Employer 04</w:t>
            </w:r>
          </w:p>
        </w:tc>
        <w:tc>
          <w:tcPr>
            <w:tcW w:w="1487" w:type="dxa"/>
          </w:tcPr>
          <w:p w14:paraId="39DC8622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5" w:type="dxa"/>
          </w:tcPr>
          <w:p w14:paraId="5C129686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50257A28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4" w:type="dxa"/>
          </w:tcPr>
          <w:p w14:paraId="48CC2473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</w:tcPr>
          <w:p w14:paraId="5A9F3A66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2990471A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5" w:type="dxa"/>
          </w:tcPr>
          <w:p w14:paraId="1F048770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0BCCA91C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</w:tcPr>
          <w:p w14:paraId="45804D58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67C2C" w:rsidRPr="00992FEE" w14:paraId="5C2D413A" w14:textId="77777777" w:rsidTr="007A3E49">
        <w:tc>
          <w:tcPr>
            <w:tcW w:w="1190" w:type="dxa"/>
            <w:vMerge/>
          </w:tcPr>
          <w:p w14:paraId="106C9B47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318DA825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Employer 05</w:t>
            </w:r>
          </w:p>
        </w:tc>
        <w:tc>
          <w:tcPr>
            <w:tcW w:w="1487" w:type="dxa"/>
          </w:tcPr>
          <w:p w14:paraId="22785382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5" w:type="dxa"/>
          </w:tcPr>
          <w:p w14:paraId="7D286150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112A3805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4" w:type="dxa"/>
          </w:tcPr>
          <w:p w14:paraId="1BB3D855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</w:tcPr>
          <w:p w14:paraId="5D7EF76A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0" w:type="dxa"/>
          </w:tcPr>
          <w:p w14:paraId="6AE682BC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5" w:type="dxa"/>
          </w:tcPr>
          <w:p w14:paraId="28324F59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2D1AD649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</w:tcPr>
          <w:p w14:paraId="799B76E6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67C2C" w:rsidRPr="00992FEE" w14:paraId="02CBE282" w14:textId="77777777" w:rsidTr="007A3E49">
        <w:tc>
          <w:tcPr>
            <w:tcW w:w="1190" w:type="dxa"/>
            <w:vMerge/>
          </w:tcPr>
          <w:p w14:paraId="4F2C28A8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6C20A605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Employer 06</w:t>
            </w:r>
          </w:p>
        </w:tc>
        <w:tc>
          <w:tcPr>
            <w:tcW w:w="1487" w:type="dxa"/>
          </w:tcPr>
          <w:p w14:paraId="3B8E0AB9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5" w:type="dxa"/>
          </w:tcPr>
          <w:p w14:paraId="533E2D41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135AEC7C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4" w:type="dxa"/>
          </w:tcPr>
          <w:p w14:paraId="222F0AAB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</w:tcPr>
          <w:p w14:paraId="01B90FC0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339DF31F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5" w:type="dxa"/>
          </w:tcPr>
          <w:p w14:paraId="4D84B2D9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76CDFD5B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</w:tcPr>
          <w:p w14:paraId="577D73AF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67C2C" w:rsidRPr="00992FEE" w14:paraId="16E611F8" w14:textId="77777777" w:rsidTr="007A3E49">
        <w:tc>
          <w:tcPr>
            <w:tcW w:w="1190" w:type="dxa"/>
            <w:vMerge w:val="restart"/>
          </w:tcPr>
          <w:p w14:paraId="62BD5836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Thai</w:t>
            </w:r>
          </w:p>
          <w:p w14:paraId="14EDF84C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healthcare providers</w:t>
            </w:r>
          </w:p>
        </w:tc>
        <w:tc>
          <w:tcPr>
            <w:tcW w:w="1402" w:type="dxa"/>
          </w:tcPr>
          <w:p w14:paraId="085B3C93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Provider 01</w:t>
            </w:r>
          </w:p>
        </w:tc>
        <w:tc>
          <w:tcPr>
            <w:tcW w:w="1487" w:type="dxa"/>
          </w:tcPr>
          <w:p w14:paraId="2F2F9963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5" w:type="dxa"/>
          </w:tcPr>
          <w:p w14:paraId="501C3777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6588BB87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4" w:type="dxa"/>
          </w:tcPr>
          <w:p w14:paraId="498F0814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</w:tcPr>
          <w:p w14:paraId="0F35BF89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1C019D33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5" w:type="dxa"/>
          </w:tcPr>
          <w:p w14:paraId="04F86A60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491584DF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</w:tcPr>
          <w:p w14:paraId="599727FE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67C2C" w:rsidRPr="00992FEE" w14:paraId="15370B4E" w14:textId="77777777" w:rsidTr="007A3E49">
        <w:tc>
          <w:tcPr>
            <w:tcW w:w="1190" w:type="dxa"/>
            <w:vMerge/>
          </w:tcPr>
          <w:p w14:paraId="134C10A4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68272A3C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Provider 02</w:t>
            </w:r>
          </w:p>
        </w:tc>
        <w:tc>
          <w:tcPr>
            <w:tcW w:w="1487" w:type="dxa"/>
          </w:tcPr>
          <w:p w14:paraId="418C24A7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5" w:type="dxa"/>
          </w:tcPr>
          <w:p w14:paraId="3866E0E0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5DCDD2C8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4" w:type="dxa"/>
          </w:tcPr>
          <w:p w14:paraId="3C1C2197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</w:tcPr>
          <w:p w14:paraId="1E417D04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5165D027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5" w:type="dxa"/>
          </w:tcPr>
          <w:p w14:paraId="49EF4FDE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7CD7E078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</w:tcPr>
          <w:p w14:paraId="00CB6039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67C2C" w:rsidRPr="00992FEE" w14:paraId="1E45D5F2" w14:textId="77777777" w:rsidTr="007A3E49">
        <w:tc>
          <w:tcPr>
            <w:tcW w:w="1190" w:type="dxa"/>
            <w:vMerge/>
          </w:tcPr>
          <w:p w14:paraId="7BB96356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1224C1D5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Provider 03</w:t>
            </w:r>
          </w:p>
        </w:tc>
        <w:tc>
          <w:tcPr>
            <w:tcW w:w="1487" w:type="dxa"/>
          </w:tcPr>
          <w:p w14:paraId="272CD3AF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5" w:type="dxa"/>
          </w:tcPr>
          <w:p w14:paraId="7DC1A91A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0981440F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4" w:type="dxa"/>
          </w:tcPr>
          <w:p w14:paraId="3F1C9F6F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</w:tcPr>
          <w:p w14:paraId="481D30B4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22E238E4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5" w:type="dxa"/>
          </w:tcPr>
          <w:p w14:paraId="5BAD51F3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232DD04A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</w:tcPr>
          <w:p w14:paraId="2F9C67C6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67C2C" w:rsidRPr="00992FEE" w14:paraId="053170D5" w14:textId="77777777" w:rsidTr="007A3E49">
        <w:tc>
          <w:tcPr>
            <w:tcW w:w="1190" w:type="dxa"/>
            <w:vMerge/>
          </w:tcPr>
          <w:p w14:paraId="782D7589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0302F3B2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Provider 04</w:t>
            </w:r>
          </w:p>
        </w:tc>
        <w:tc>
          <w:tcPr>
            <w:tcW w:w="1487" w:type="dxa"/>
          </w:tcPr>
          <w:p w14:paraId="234BAEEF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5" w:type="dxa"/>
          </w:tcPr>
          <w:p w14:paraId="2982D44E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1B1777C6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4" w:type="dxa"/>
          </w:tcPr>
          <w:p w14:paraId="6E5AACAF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</w:tcPr>
          <w:p w14:paraId="279FB9E6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35AB7E01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5" w:type="dxa"/>
          </w:tcPr>
          <w:p w14:paraId="0F0DB0DA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1B464F6C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</w:tcPr>
          <w:p w14:paraId="7361ACDC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67C2C" w:rsidRPr="00992FEE" w14:paraId="62BFC101" w14:textId="77777777" w:rsidTr="007A3E49">
        <w:tc>
          <w:tcPr>
            <w:tcW w:w="1190" w:type="dxa"/>
            <w:vMerge/>
          </w:tcPr>
          <w:p w14:paraId="54C24710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3C2D06AE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Provider 05</w:t>
            </w:r>
          </w:p>
        </w:tc>
        <w:tc>
          <w:tcPr>
            <w:tcW w:w="1487" w:type="dxa"/>
          </w:tcPr>
          <w:p w14:paraId="26662132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5" w:type="dxa"/>
          </w:tcPr>
          <w:p w14:paraId="371448CA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20394E1E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4" w:type="dxa"/>
          </w:tcPr>
          <w:p w14:paraId="51769B7B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</w:tcPr>
          <w:p w14:paraId="4E379B91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4657FA5E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5" w:type="dxa"/>
          </w:tcPr>
          <w:p w14:paraId="382CC92E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9" w:type="dxa"/>
          </w:tcPr>
          <w:p w14:paraId="292ECC2B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1" w:type="dxa"/>
          </w:tcPr>
          <w:p w14:paraId="035B5B07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67C2C" w:rsidRPr="00992FEE" w14:paraId="2E0B102E" w14:textId="77777777" w:rsidTr="007A3E49">
        <w:tc>
          <w:tcPr>
            <w:tcW w:w="1190" w:type="dxa"/>
            <w:vMerge/>
          </w:tcPr>
          <w:p w14:paraId="715C3CAB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7A906F3E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Provider 06</w:t>
            </w:r>
          </w:p>
        </w:tc>
        <w:tc>
          <w:tcPr>
            <w:tcW w:w="1487" w:type="dxa"/>
          </w:tcPr>
          <w:p w14:paraId="120898EF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5" w:type="dxa"/>
          </w:tcPr>
          <w:p w14:paraId="6EDFC297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19391CC9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4" w:type="dxa"/>
          </w:tcPr>
          <w:p w14:paraId="3F11FD4C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</w:tcPr>
          <w:p w14:paraId="302F21E1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1B338357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5" w:type="dxa"/>
          </w:tcPr>
          <w:p w14:paraId="224268D7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68BCB77A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</w:tcPr>
          <w:p w14:paraId="2AD7A614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67C2C" w:rsidRPr="00992FEE" w14:paraId="4C20CE5C" w14:textId="77777777" w:rsidTr="007A3E49">
        <w:tc>
          <w:tcPr>
            <w:tcW w:w="1190" w:type="dxa"/>
            <w:vMerge/>
          </w:tcPr>
          <w:p w14:paraId="7978700D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1C6F9D88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Provider 07</w:t>
            </w:r>
          </w:p>
        </w:tc>
        <w:tc>
          <w:tcPr>
            <w:tcW w:w="1487" w:type="dxa"/>
          </w:tcPr>
          <w:p w14:paraId="00FB3929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5" w:type="dxa"/>
          </w:tcPr>
          <w:p w14:paraId="40CC89B3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01CB6D87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4" w:type="dxa"/>
          </w:tcPr>
          <w:p w14:paraId="74357648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</w:tcPr>
          <w:p w14:paraId="4207A8BC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3AE11987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5" w:type="dxa"/>
          </w:tcPr>
          <w:p w14:paraId="689D12BA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6CE45CBC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</w:tcPr>
          <w:p w14:paraId="0FC6791C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67C2C" w:rsidRPr="00992FEE" w14:paraId="42F71207" w14:textId="77777777" w:rsidTr="007A3E49">
        <w:tc>
          <w:tcPr>
            <w:tcW w:w="1190" w:type="dxa"/>
            <w:vMerge/>
          </w:tcPr>
          <w:p w14:paraId="21997930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17CAF125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Provider 08</w:t>
            </w:r>
          </w:p>
        </w:tc>
        <w:tc>
          <w:tcPr>
            <w:tcW w:w="1487" w:type="dxa"/>
          </w:tcPr>
          <w:p w14:paraId="5F91CF96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5" w:type="dxa"/>
          </w:tcPr>
          <w:p w14:paraId="77D5A1B4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59A96C07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4" w:type="dxa"/>
          </w:tcPr>
          <w:p w14:paraId="53A22946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</w:tcPr>
          <w:p w14:paraId="0F164F61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65EFF3C2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5" w:type="dxa"/>
          </w:tcPr>
          <w:p w14:paraId="41674A2B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329534A8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</w:tcPr>
          <w:p w14:paraId="2111CD20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67C2C" w:rsidRPr="00992FEE" w14:paraId="44EE2830" w14:textId="77777777" w:rsidTr="007A3E49">
        <w:tc>
          <w:tcPr>
            <w:tcW w:w="1190" w:type="dxa"/>
            <w:vMerge/>
          </w:tcPr>
          <w:p w14:paraId="1B7B625F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6779A975" w14:textId="77777777" w:rsidR="00A67C2C" w:rsidRPr="00992FEE" w:rsidRDefault="00A67C2C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Provider 09</w:t>
            </w:r>
          </w:p>
        </w:tc>
        <w:tc>
          <w:tcPr>
            <w:tcW w:w="1487" w:type="dxa"/>
          </w:tcPr>
          <w:p w14:paraId="4166CA44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5" w:type="dxa"/>
          </w:tcPr>
          <w:p w14:paraId="1F6A6799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50152AB4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4" w:type="dxa"/>
          </w:tcPr>
          <w:p w14:paraId="5714183A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</w:tcPr>
          <w:p w14:paraId="38F244EF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414B52D3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5" w:type="dxa"/>
          </w:tcPr>
          <w:p w14:paraId="01B545DE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224607A1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</w:tcPr>
          <w:p w14:paraId="739F64E2" w14:textId="77777777" w:rsidR="00A67C2C" w:rsidRPr="00992FEE" w:rsidRDefault="00A67C2C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7F889D77" w14:textId="77777777" w:rsidR="00A67C2C" w:rsidRPr="00992FEE" w:rsidRDefault="00A67C2C" w:rsidP="00A67C2C">
      <w:pPr>
        <w:rPr>
          <w:rFonts w:ascii="Times New Roman" w:hAnsi="Times New Roman" w:cs="Times New Roman"/>
          <w:sz w:val="24"/>
          <w:szCs w:val="24"/>
        </w:rPr>
      </w:pPr>
    </w:p>
    <w:p w14:paraId="3E9C2580" w14:textId="16B23119" w:rsidR="003D7B16" w:rsidRPr="00A67C2C" w:rsidRDefault="003D7B16" w:rsidP="00A67C2C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sectPr w:rsidR="003D7B16" w:rsidRPr="00A67C2C" w:rsidSect="00A67C2C">
      <w:pgSz w:w="16838" w:h="11906" w:orient="landscape" w:code="9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Pyidaungsu">
    <w:panose1 w:val="020B0502040204020203"/>
    <w:charset w:val="00"/>
    <w:family w:val="swiss"/>
    <w:pitch w:val="variable"/>
    <w:sig w:usb0="00000003" w:usb1="10000000" w:usb2="000004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741E7"/>
    <w:rsid w:val="003D7B16"/>
    <w:rsid w:val="005741E7"/>
    <w:rsid w:val="009A581D"/>
    <w:rsid w:val="00A200AA"/>
    <w:rsid w:val="00A62E31"/>
    <w:rsid w:val="00A67C2C"/>
    <w:rsid w:val="00E26B24"/>
    <w:rsid w:val="00E65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55AA1"/>
  <w15:chartTrackingRefBased/>
  <w15:docId w15:val="{DD6CBFF3-834A-4AA8-89B0-1F59D1B77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Pyidaungsu" w:eastAsiaTheme="minorHAnsi" w:hAnsi="Pyidaungsu" w:cs="Pyidaungsu"/>
        <w:sz w:val="28"/>
        <w:szCs w:val="28"/>
        <w:lang w:val="en-US" w:eastAsia="en-US" w:bidi="th-TH"/>
        <w14:ligatures w14:val="all"/>
        <w14:cntxtAlts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C2C"/>
    <w:rPr>
      <w:rFonts w:asciiTheme="minorHAnsi" w:hAnsiTheme="minorHAnsi" w:cstheme="minorBid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41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41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41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41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Cs w:val="3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41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Cs w:val="3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41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Cs w:val="3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41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Cs w:val="35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41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Cs w:val="35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41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41E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41E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5741E7"/>
    <w:rPr>
      <w:rFonts w:asciiTheme="minorHAnsi" w:eastAsiaTheme="majorEastAsia" w:hAnsiTheme="minorHAnsi" w:cstheme="majorBidi"/>
      <w:color w:val="0F4761" w:themeColor="accent1" w:themeShade="BF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41E7"/>
    <w:rPr>
      <w:rFonts w:asciiTheme="minorHAnsi" w:eastAsiaTheme="majorEastAsia" w:hAnsiTheme="minorHAnsi" w:cstheme="majorBidi"/>
      <w:i/>
      <w:iCs/>
      <w:color w:val="0F4761" w:themeColor="accent1" w:themeShade="BF"/>
      <w:szCs w:val="3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41E7"/>
    <w:rPr>
      <w:rFonts w:asciiTheme="minorHAnsi" w:eastAsiaTheme="majorEastAsia" w:hAnsiTheme="minorHAnsi" w:cstheme="majorBidi"/>
      <w:color w:val="0F4761" w:themeColor="accent1" w:themeShade="BF"/>
      <w:szCs w:val="35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41E7"/>
    <w:rPr>
      <w:rFonts w:asciiTheme="minorHAnsi" w:eastAsiaTheme="majorEastAsia" w:hAnsiTheme="minorHAnsi" w:cstheme="majorBidi"/>
      <w:i/>
      <w:iCs/>
      <w:color w:val="595959" w:themeColor="text1" w:themeTint="A6"/>
      <w:szCs w:val="3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41E7"/>
    <w:rPr>
      <w:rFonts w:asciiTheme="minorHAnsi" w:eastAsiaTheme="majorEastAsia" w:hAnsiTheme="minorHAnsi" w:cstheme="majorBidi"/>
      <w:color w:val="595959" w:themeColor="text1" w:themeTint="A6"/>
      <w:szCs w:val="35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41E7"/>
    <w:rPr>
      <w:rFonts w:asciiTheme="minorHAnsi" w:eastAsiaTheme="majorEastAsia" w:hAnsiTheme="minorHAnsi" w:cstheme="majorBidi"/>
      <w:i/>
      <w:iCs/>
      <w:color w:val="272727" w:themeColor="text1" w:themeTint="D8"/>
      <w:szCs w:val="35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41E7"/>
    <w:rPr>
      <w:rFonts w:asciiTheme="minorHAnsi" w:eastAsiaTheme="majorEastAsia" w:hAnsiTheme="minorHAnsi" w:cstheme="majorBidi"/>
      <w:color w:val="272727" w:themeColor="text1" w:themeTint="D8"/>
      <w:szCs w:val="35"/>
    </w:rPr>
  </w:style>
  <w:style w:type="paragraph" w:styleId="Title">
    <w:name w:val="Title"/>
    <w:basedOn w:val="Normal"/>
    <w:next w:val="Normal"/>
    <w:link w:val="TitleChar"/>
    <w:uiPriority w:val="10"/>
    <w:qFormat/>
    <w:rsid w:val="005741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741E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41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741E7"/>
    <w:rPr>
      <w:rFonts w:asciiTheme="minorHAnsi" w:eastAsiaTheme="majorEastAsia" w:hAnsiTheme="minorHAnsi" w:cstheme="majorBidi"/>
      <w:color w:val="595959" w:themeColor="text1" w:themeTint="A6"/>
      <w:spacing w:val="15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741E7"/>
    <w:pPr>
      <w:spacing w:before="160"/>
      <w:jc w:val="center"/>
    </w:pPr>
    <w:rPr>
      <w:rFonts w:cs="Angsana New"/>
      <w:i/>
      <w:iCs/>
      <w:color w:val="404040" w:themeColor="text1" w:themeTint="BF"/>
      <w:szCs w:val="35"/>
    </w:rPr>
  </w:style>
  <w:style w:type="character" w:customStyle="1" w:styleId="QuoteChar">
    <w:name w:val="Quote Char"/>
    <w:basedOn w:val="DefaultParagraphFont"/>
    <w:link w:val="Quote"/>
    <w:uiPriority w:val="29"/>
    <w:rsid w:val="005741E7"/>
    <w:rPr>
      <w:rFonts w:cs="Angsana New"/>
      <w:i/>
      <w:iCs/>
      <w:color w:val="404040" w:themeColor="text1" w:themeTint="BF"/>
      <w:szCs w:val="35"/>
    </w:rPr>
  </w:style>
  <w:style w:type="paragraph" w:styleId="ListParagraph">
    <w:name w:val="List Paragraph"/>
    <w:basedOn w:val="Normal"/>
    <w:uiPriority w:val="34"/>
    <w:qFormat/>
    <w:rsid w:val="005741E7"/>
    <w:pPr>
      <w:ind w:left="720"/>
      <w:contextualSpacing/>
    </w:pPr>
    <w:rPr>
      <w:rFonts w:cs="Angsana New"/>
      <w:szCs w:val="35"/>
    </w:rPr>
  </w:style>
  <w:style w:type="character" w:styleId="IntenseEmphasis">
    <w:name w:val="Intense Emphasis"/>
    <w:basedOn w:val="DefaultParagraphFont"/>
    <w:uiPriority w:val="21"/>
    <w:qFormat/>
    <w:rsid w:val="005741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41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Angsana New"/>
      <w:i/>
      <w:iCs/>
      <w:color w:val="0F4761" w:themeColor="accent1" w:themeShade="BF"/>
      <w:szCs w:val="35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41E7"/>
    <w:rPr>
      <w:rFonts w:cs="Angsana New"/>
      <w:i/>
      <w:iCs/>
      <w:color w:val="0F4761" w:themeColor="accent1" w:themeShade="BF"/>
      <w:szCs w:val="35"/>
    </w:rPr>
  </w:style>
  <w:style w:type="character" w:styleId="IntenseReference">
    <w:name w:val="Intense Reference"/>
    <w:basedOn w:val="DefaultParagraphFont"/>
    <w:uiPriority w:val="32"/>
    <w:qFormat/>
    <w:rsid w:val="005741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7C2C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 Htet</dc:creator>
  <cp:keywords/>
  <dc:description/>
  <cp:lastModifiedBy>Hein Htet</cp:lastModifiedBy>
  <cp:revision>7</cp:revision>
  <dcterms:created xsi:type="dcterms:W3CDTF">2024-12-09T06:16:00Z</dcterms:created>
  <dcterms:modified xsi:type="dcterms:W3CDTF">2024-12-09T06:16:00Z</dcterms:modified>
</cp:coreProperties>
</file>